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917E7" w14:textId="6C145BF4" w:rsidR="00A33C57" w:rsidRPr="00B3490B" w:rsidRDefault="001F07A4" w:rsidP="00A33C5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B3490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138B3">
        <w:rPr>
          <w:rFonts w:ascii="Times New Roman" w:hAnsi="Times New Roman" w:cs="Times New Roman"/>
          <w:b/>
          <w:sz w:val="20"/>
          <w:szCs w:val="20"/>
        </w:rPr>
        <w:t>S</w:t>
      </w:r>
      <w:r w:rsidR="0010168D">
        <w:rPr>
          <w:rFonts w:ascii="Times New Roman" w:hAnsi="Times New Roman" w:cs="Times New Roman"/>
          <w:b/>
          <w:sz w:val="20"/>
          <w:szCs w:val="20"/>
        </w:rPr>
        <w:t>2</w:t>
      </w:r>
      <w:r w:rsidRPr="00B3490B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10168D">
        <w:rPr>
          <w:rFonts w:ascii="Times New Roman" w:hAnsi="Times New Roman" w:cs="Times New Roman"/>
          <w:b/>
          <w:sz w:val="20"/>
          <w:szCs w:val="20"/>
        </w:rPr>
        <w:t>Outcomes</w:t>
      </w:r>
      <w:bookmarkEnd w:id="0"/>
    </w:p>
    <w:tbl>
      <w:tblPr>
        <w:tblStyle w:val="TableGrid"/>
        <w:tblW w:w="132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3060"/>
        <w:gridCol w:w="2520"/>
        <w:gridCol w:w="1890"/>
        <w:gridCol w:w="2070"/>
        <w:gridCol w:w="2070"/>
      </w:tblGrid>
      <w:tr w:rsidR="00F138B3" w:rsidRPr="00B3490B" w14:paraId="7924CBD8" w14:textId="118F813B" w:rsidTr="00F138B3">
        <w:trPr>
          <w:trHeight w:val="494"/>
        </w:trPr>
        <w:tc>
          <w:tcPr>
            <w:tcW w:w="4680" w:type="dxa"/>
            <w:gridSpan w:val="2"/>
            <w:tcBorders>
              <w:bottom w:val="triple" w:sz="4" w:space="0" w:color="auto"/>
              <w:right w:val="single" w:sz="4" w:space="0" w:color="auto"/>
            </w:tcBorders>
          </w:tcPr>
          <w:p w14:paraId="4CFC52DE" w14:textId="398AB98C" w:rsidR="00F138B3" w:rsidRPr="00B3490B" w:rsidRDefault="00F138B3" w:rsidP="002C2B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alence</w:t>
            </w:r>
          </w:p>
        </w:tc>
        <w:tc>
          <w:tcPr>
            <w:tcW w:w="2520" w:type="dxa"/>
            <w:tcBorders>
              <w:left w:val="single" w:sz="4" w:space="0" w:color="auto"/>
              <w:bottom w:val="triple" w:sz="4" w:space="0" w:color="auto"/>
              <w:right w:val="single" w:sz="4" w:space="0" w:color="auto"/>
            </w:tcBorders>
          </w:tcPr>
          <w:p w14:paraId="4CDF98A1" w14:textId="29A0DFD4" w:rsidR="00F138B3" w:rsidRPr="00B3490B" w:rsidRDefault="00F138B3" w:rsidP="002C2B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hort-term mortality</w:t>
            </w:r>
          </w:p>
        </w:tc>
        <w:tc>
          <w:tcPr>
            <w:tcW w:w="1890" w:type="dxa"/>
            <w:tcBorders>
              <w:left w:val="single" w:sz="4" w:space="0" w:color="auto"/>
              <w:bottom w:val="triple" w:sz="4" w:space="0" w:color="auto"/>
              <w:right w:val="single" w:sz="4" w:space="0" w:color="000000" w:themeColor="text1"/>
            </w:tcBorders>
          </w:tcPr>
          <w:p w14:paraId="74083D22" w14:textId="6D27E237" w:rsidR="00F138B3" w:rsidRDefault="00F138B3" w:rsidP="002C2B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erage E/e’</w:t>
            </w:r>
          </w:p>
        </w:tc>
        <w:tc>
          <w:tcPr>
            <w:tcW w:w="2070" w:type="dxa"/>
            <w:tcBorders>
              <w:left w:val="single" w:sz="4" w:space="0" w:color="auto"/>
              <w:bottom w:val="triple" w:sz="4" w:space="0" w:color="auto"/>
              <w:right w:val="single" w:sz="4" w:space="0" w:color="000000" w:themeColor="text1"/>
            </w:tcBorders>
          </w:tcPr>
          <w:p w14:paraId="25C2EA90" w14:textId="4494EDB1" w:rsidR="00F138B3" w:rsidRDefault="00F138B3" w:rsidP="002C2B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2070" w:type="dxa"/>
            <w:tcBorders>
              <w:left w:val="single" w:sz="4" w:space="0" w:color="auto"/>
              <w:bottom w:val="triple" w:sz="4" w:space="0" w:color="auto"/>
              <w:right w:val="single" w:sz="4" w:space="0" w:color="000000" w:themeColor="text1"/>
            </w:tcBorders>
          </w:tcPr>
          <w:p w14:paraId="495D6EA7" w14:textId="1D79EAD6" w:rsidR="00F138B3" w:rsidRDefault="00F138B3" w:rsidP="002C2B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VEDD</w:t>
            </w:r>
          </w:p>
        </w:tc>
      </w:tr>
      <w:tr w:rsidR="00F138B3" w:rsidRPr="00B3490B" w14:paraId="29E828D9" w14:textId="206ADBAE" w:rsidTr="00F138B3">
        <w:trPr>
          <w:trHeight w:val="473"/>
        </w:trPr>
        <w:tc>
          <w:tcPr>
            <w:tcW w:w="1620" w:type="dxa"/>
            <w:vMerge w:val="restart"/>
            <w:tcBorders>
              <w:top w:val="triple" w:sz="4" w:space="0" w:color="auto"/>
            </w:tcBorders>
          </w:tcPr>
          <w:p w14:paraId="24C4A832" w14:textId="25F7839A" w:rsidR="00F138B3" w:rsidRDefault="00F138B3" w:rsidP="00FC3D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ugar</w:t>
            </w:r>
          </w:p>
          <w:p w14:paraId="208636A0" w14:textId="5E6FE50A" w:rsidR="00F138B3" w:rsidRPr="00B3490B" w:rsidRDefault="00F138B3" w:rsidP="00FC3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90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2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60" w:type="dxa"/>
            <w:tcBorders>
              <w:top w:val="triple" w:sz="4" w:space="0" w:color="auto"/>
              <w:bottom w:val="single" w:sz="4" w:space="0" w:color="auto"/>
              <w:right w:val="single" w:sz="4" w:space="0" w:color="auto"/>
            </w:tcBorders>
          </w:tcPr>
          <w:p w14:paraId="3F5EEE07" w14:textId="4E7EC16F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dynamic (n=353)</w:t>
            </w:r>
          </w:p>
        </w:tc>
        <w:tc>
          <w:tcPr>
            <w:tcW w:w="2520" w:type="dxa"/>
            <w:vMerge w:val="restart"/>
            <w:tcBorders>
              <w:top w:val="triple" w:sz="4" w:space="0" w:color="auto"/>
              <w:left w:val="single" w:sz="4" w:space="0" w:color="auto"/>
              <w:right w:val="single" w:sz="4" w:space="0" w:color="auto"/>
            </w:tcBorders>
          </w:tcPr>
          <w:p w14:paraId="65658C1A" w14:textId="77777777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8/353 (41.9%)</w:t>
            </w:r>
          </w:p>
          <w:p w14:paraId="03BC9BBD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0/1,792 (26.2%)</w:t>
            </w:r>
          </w:p>
          <w:p w14:paraId="75AF506A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1/568 (26.6%)</w:t>
            </w:r>
          </w:p>
          <w:p w14:paraId="61ACD988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/305 (34.8%)</w:t>
            </w:r>
          </w:p>
          <w:p w14:paraId="66F2E5D1" w14:textId="3F222D51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8/133 (51.1%)</w:t>
            </w:r>
          </w:p>
        </w:tc>
        <w:tc>
          <w:tcPr>
            <w:tcW w:w="1890" w:type="dxa"/>
            <w:vMerge w:val="restart"/>
            <w:tcBorders>
              <w:top w:val="triple" w:sz="4" w:space="0" w:color="auto"/>
              <w:left w:val="single" w:sz="4" w:space="0" w:color="auto"/>
              <w:right w:val="single" w:sz="4" w:space="0" w:color="000000" w:themeColor="text1"/>
            </w:tcBorders>
          </w:tcPr>
          <w:p w14:paraId="05EA78D2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0 (7.7-12.6)</w:t>
            </w:r>
          </w:p>
          <w:p w14:paraId="33BB4E09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5 (7.4-12.2)</w:t>
            </w:r>
          </w:p>
          <w:p w14:paraId="742031B3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6 (8.0-14.0)</w:t>
            </w:r>
          </w:p>
          <w:p w14:paraId="53E7ECA8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6 (9.4-15.7)</w:t>
            </w:r>
          </w:p>
          <w:p w14:paraId="4EFFE1C9" w14:textId="4C12CCB2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0 (10.9-23.7)</w:t>
            </w:r>
          </w:p>
        </w:tc>
        <w:tc>
          <w:tcPr>
            <w:tcW w:w="2070" w:type="dxa"/>
            <w:vMerge w:val="restart"/>
            <w:tcBorders>
              <w:top w:val="triple" w:sz="4" w:space="0" w:color="auto"/>
              <w:left w:val="single" w:sz="4" w:space="0" w:color="auto"/>
              <w:right w:val="single" w:sz="4" w:space="0" w:color="000000" w:themeColor="text1"/>
            </w:tcBorders>
          </w:tcPr>
          <w:p w14:paraId="515C7400" w14:textId="685B1E30" w:rsidR="00F138B3" w:rsidRDefault="001C1C9D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  <w:r w:rsidR="00F138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CB0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F138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F581629" w14:textId="65ECA2CC" w:rsidR="00F138B3" w:rsidRDefault="00CB0805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="001C1C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F138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1C1C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F138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B3D096D" w14:textId="1236C3DC" w:rsidR="00F138B3" w:rsidRDefault="00CB0805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2</w:t>
            </w:r>
            <w:r w:rsidR="00F138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  <w:r w:rsidR="00F138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2B1D62A" w14:textId="21FFBD8D" w:rsidR="00F138B3" w:rsidRDefault="00CB0805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="001C1C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="00F138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1C1C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F138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56C7D13" w14:textId="3DAC8B17" w:rsidR="00F138B3" w:rsidRDefault="001C1C9D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</w:t>
            </w:r>
            <w:r w:rsidR="00F138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CB0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="00F138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70" w:type="dxa"/>
            <w:vMerge w:val="restart"/>
            <w:tcBorders>
              <w:top w:val="triple" w:sz="4" w:space="0" w:color="auto"/>
              <w:left w:val="single" w:sz="4" w:space="0" w:color="auto"/>
              <w:right w:val="single" w:sz="4" w:space="0" w:color="000000" w:themeColor="text1"/>
            </w:tcBorders>
          </w:tcPr>
          <w:p w14:paraId="6216C8E2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 (3.5-4.5)</w:t>
            </w:r>
          </w:p>
          <w:p w14:paraId="02375CD6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3 (3.8-4.8)</w:t>
            </w:r>
          </w:p>
          <w:p w14:paraId="197C1905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5 (4.1-5.1)</w:t>
            </w:r>
          </w:p>
          <w:p w14:paraId="5B6760B0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 (4.4-5.5)</w:t>
            </w:r>
          </w:p>
          <w:p w14:paraId="3E7A61FA" w14:textId="70676B9E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4 (4.6-6.2)</w:t>
            </w:r>
          </w:p>
        </w:tc>
      </w:tr>
      <w:tr w:rsidR="00F138B3" w:rsidRPr="00B3490B" w14:paraId="4BD96541" w14:textId="780D7D66" w:rsidTr="00F138B3">
        <w:trPr>
          <w:trHeight w:val="306"/>
        </w:trPr>
        <w:tc>
          <w:tcPr>
            <w:tcW w:w="1620" w:type="dxa"/>
            <w:vMerge/>
            <w:tcBorders>
              <w:bottom w:val="single" w:sz="4" w:space="0" w:color="000000"/>
            </w:tcBorders>
          </w:tcPr>
          <w:p w14:paraId="1E1E209B" w14:textId="77777777" w:rsidR="00F138B3" w:rsidRDefault="00F138B3" w:rsidP="00FC3D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3990030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 (n=1,792)</w:t>
            </w:r>
          </w:p>
          <w:p w14:paraId="602F4C76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normal (n=568)</w:t>
            </w:r>
          </w:p>
          <w:p w14:paraId="3B42429A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(n=305)</w:t>
            </w:r>
          </w:p>
          <w:p w14:paraId="04D592E2" w14:textId="0741C1D0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ery low (n=133)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6332CD1" w14:textId="6A80AC79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 w:themeColor="text1"/>
            </w:tcBorders>
          </w:tcPr>
          <w:p w14:paraId="2B257902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 w:themeColor="text1"/>
            </w:tcBorders>
          </w:tcPr>
          <w:p w14:paraId="0FE00F4C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 w:themeColor="text1"/>
            </w:tcBorders>
          </w:tcPr>
          <w:p w14:paraId="38909A22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38B3" w:rsidRPr="00B3490B" w14:paraId="1AE51F2D" w14:textId="1E75C95E" w:rsidTr="00F138B3">
        <w:trPr>
          <w:trHeight w:val="430"/>
        </w:trPr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2D08873A" w14:textId="0D8FDB37" w:rsidR="00F138B3" w:rsidRDefault="00F138B3" w:rsidP="00FC3D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3490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otalia</w:t>
            </w:r>
          </w:p>
          <w:p w14:paraId="592DFFE7" w14:textId="66E3D344" w:rsidR="00F138B3" w:rsidRPr="00B3490B" w:rsidRDefault="00F138B3" w:rsidP="00FC3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90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B495C" w14:textId="7E85C618" w:rsidR="00F138B3" w:rsidRPr="005C1B1F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dynamic (n=175)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DD214D" w14:textId="26EC9061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/175 (58.9%)</w:t>
            </w:r>
          </w:p>
          <w:p w14:paraId="5C6BA8A9" w14:textId="7D158002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/677 (24.7%)</w:t>
            </w:r>
          </w:p>
          <w:p w14:paraId="2FBCFE1A" w14:textId="43A78845" w:rsidR="00F138B3" w:rsidRPr="005C1B1F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/162 (34.0%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14:paraId="5D981C5F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 (7.0-11.0)</w:t>
            </w:r>
          </w:p>
          <w:p w14:paraId="130DF33A" w14:textId="04FD6B84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 (6.8-11.3)</w:t>
            </w:r>
          </w:p>
          <w:p w14:paraId="30BC4479" w14:textId="30BD6D24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(7.6-12.4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14:paraId="53D93786" w14:textId="3B5C43F8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(85-105)</w:t>
            </w:r>
          </w:p>
          <w:p w14:paraId="3B95E52F" w14:textId="441C788C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76-99)</w:t>
            </w:r>
          </w:p>
          <w:p w14:paraId="18CEE474" w14:textId="5AE7DCA0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78-102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14:paraId="6438A9E5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 (3.8-4.6)</w:t>
            </w:r>
          </w:p>
          <w:p w14:paraId="2D3029AB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 (4.0-4.7)</w:t>
            </w:r>
          </w:p>
          <w:p w14:paraId="27BAEBC6" w14:textId="4B6B3673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 (4.2-5.2)</w:t>
            </w:r>
          </w:p>
        </w:tc>
      </w:tr>
      <w:tr w:rsidR="00F138B3" w:rsidRPr="00B3490B" w14:paraId="6B71C18F" w14:textId="48F3CF7D" w:rsidTr="00F138B3">
        <w:trPr>
          <w:trHeight w:val="349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6B067849" w14:textId="77777777" w:rsidR="00F138B3" w:rsidRPr="00B3490B" w:rsidRDefault="00F138B3" w:rsidP="00FC3D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AB8C3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 (n=677)</w:t>
            </w:r>
          </w:p>
          <w:p w14:paraId="72416E58" w14:textId="5DF1EF71" w:rsidR="00F138B3" w:rsidRPr="005C1B1F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(n=162)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4657" w14:textId="77777777" w:rsidR="00F138B3" w:rsidRPr="005C1B1F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D8E6CF5" w14:textId="77777777" w:rsidR="00F138B3" w:rsidRPr="005C1B1F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0BE8687" w14:textId="77777777" w:rsidR="00F138B3" w:rsidRPr="005C1B1F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C6BCFF7" w14:textId="77777777" w:rsidR="00F138B3" w:rsidRPr="005C1B1F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38B3" w:rsidRPr="00B3490B" w14:paraId="37817C4C" w14:textId="5F16239A" w:rsidTr="00F138B3">
        <w:trPr>
          <w:trHeight w:val="206"/>
        </w:trPr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33F37766" w14:textId="2F8588BA" w:rsidR="00F138B3" w:rsidRDefault="00F138B3" w:rsidP="00FC3D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hin</w:t>
            </w:r>
          </w:p>
          <w:p w14:paraId="13AD06C0" w14:textId="0578A354" w:rsidR="00F138B3" w:rsidRPr="00B3490B" w:rsidRDefault="00F138B3" w:rsidP="00FC3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90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2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9341C" w14:textId="0228988A" w:rsidR="00F138B3" w:rsidRPr="00541D39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dynamic (n=78)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2D6DC3" w14:textId="3C9E5454" w:rsidR="00F138B3" w:rsidRPr="00541D39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1D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/78 (34.6%)</w:t>
            </w:r>
          </w:p>
          <w:p w14:paraId="0D74EBAD" w14:textId="77777777" w:rsidR="00F138B3" w:rsidRPr="00541D39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1D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/252 (25.0%)</w:t>
            </w:r>
          </w:p>
          <w:p w14:paraId="305FCC23" w14:textId="52DAECC2" w:rsidR="00F138B3" w:rsidRPr="00541D39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1D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/36 (36.1%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14:paraId="2BEB5DCA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 (5.8)</w:t>
            </w:r>
          </w:p>
          <w:p w14:paraId="43164538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 (5.2)</w:t>
            </w:r>
          </w:p>
          <w:p w14:paraId="2F5AD9FF" w14:textId="375F9A23" w:rsidR="00F138B3" w:rsidRPr="00541D39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 (4.5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14:paraId="5CC604A7" w14:textId="07A9FDA9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(22)</w:t>
            </w:r>
          </w:p>
          <w:p w14:paraId="71604C7B" w14:textId="17E112C4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20)</w:t>
            </w:r>
          </w:p>
          <w:p w14:paraId="57DB47D5" w14:textId="798BE02C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25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14:paraId="07CC68FF" w14:textId="6587AC45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 (0.7)</w:t>
            </w:r>
          </w:p>
          <w:p w14:paraId="14B65533" w14:textId="20E8BA2C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 (0.6)</w:t>
            </w:r>
          </w:p>
          <w:p w14:paraId="6F60A1DC" w14:textId="1B3ADB11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(0.6)</w:t>
            </w:r>
          </w:p>
        </w:tc>
      </w:tr>
      <w:tr w:rsidR="00F138B3" w:rsidRPr="00B3490B" w14:paraId="6DF8AC48" w14:textId="692E69BC" w:rsidTr="00F138B3">
        <w:trPr>
          <w:trHeight w:val="241"/>
        </w:trPr>
        <w:tc>
          <w:tcPr>
            <w:tcW w:w="1620" w:type="dxa"/>
            <w:vMerge/>
          </w:tcPr>
          <w:p w14:paraId="1A7985F7" w14:textId="77777777" w:rsidR="00F138B3" w:rsidRDefault="00F138B3" w:rsidP="00FC3D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1C49854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 (n=252)</w:t>
            </w:r>
          </w:p>
          <w:p w14:paraId="43150908" w14:textId="1DEEED90" w:rsidR="00F138B3" w:rsidRPr="00541D39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(n=36)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F7EFBE4" w14:textId="77777777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 w:themeColor="text1"/>
            </w:tcBorders>
          </w:tcPr>
          <w:p w14:paraId="369B61C1" w14:textId="77777777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 w:themeColor="text1"/>
            </w:tcBorders>
          </w:tcPr>
          <w:p w14:paraId="79574D0D" w14:textId="77777777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 w:themeColor="text1"/>
            </w:tcBorders>
          </w:tcPr>
          <w:p w14:paraId="349B3208" w14:textId="77777777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F138B3" w:rsidRPr="00B3490B" w14:paraId="7E375457" w14:textId="3E3AA3E0" w:rsidTr="00F138B3">
        <w:trPr>
          <w:trHeight w:val="359"/>
        </w:trPr>
        <w:tc>
          <w:tcPr>
            <w:tcW w:w="1620" w:type="dxa"/>
            <w:vMerge w:val="restart"/>
          </w:tcPr>
          <w:p w14:paraId="2A7F9917" w14:textId="77777777" w:rsidR="00F138B3" w:rsidRDefault="00F138B3" w:rsidP="00FC3D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ang</w:t>
            </w:r>
          </w:p>
          <w:p w14:paraId="5D9376D3" w14:textId="0EB5ACAD" w:rsidR="00F138B3" w:rsidRDefault="00F138B3" w:rsidP="00FC3D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54B1" w14:textId="2F2A547E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dynamic (n=31)</w:t>
            </w:r>
          </w:p>
        </w:tc>
        <w:tc>
          <w:tcPr>
            <w:tcW w:w="25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04973E1" w14:textId="510EA962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31 (35.5%)</w:t>
            </w:r>
          </w:p>
          <w:p w14:paraId="7372D7AF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/69 (30.4%)</w:t>
            </w:r>
          </w:p>
          <w:p w14:paraId="502D8E94" w14:textId="16BF7C91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1 (63.6%)</w:t>
            </w:r>
          </w:p>
        </w:tc>
        <w:tc>
          <w:tcPr>
            <w:tcW w:w="1890" w:type="dxa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</w:tcPr>
          <w:p w14:paraId="5E40A1EB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090A955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21AC062" w14:textId="78BD1078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</w:tcPr>
          <w:p w14:paraId="7363E43E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A3803D3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15E36C5" w14:textId="31F7A5AC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</w:tcPr>
          <w:p w14:paraId="41A3324C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CCD582A" w14:textId="77777777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AAD9CBE" w14:textId="5CBC12D5" w:rsidR="00F138B3" w:rsidRDefault="00F138B3" w:rsidP="00F138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38B3" w:rsidRPr="00B3490B" w14:paraId="7E5ED159" w14:textId="21631318" w:rsidTr="00F138B3">
        <w:trPr>
          <w:trHeight w:val="359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2BAB9587" w14:textId="77777777" w:rsidR="00F138B3" w:rsidRDefault="00F138B3" w:rsidP="00FC3D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4B3A" w14:textId="41C88764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(n=69)</w:t>
            </w:r>
          </w:p>
          <w:p w14:paraId="709422B3" w14:textId="0668BDF9" w:rsidR="00F138B3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n=11)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ED175" w14:textId="77777777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E9783DB" w14:textId="0C0606D4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AFBF849" w14:textId="35BB7428" w:rsidR="00F138B3" w:rsidRPr="00B3490B" w:rsidRDefault="00F138B3" w:rsidP="00FC3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0E05309" w14:textId="5984404A" w:rsidR="00F138B3" w:rsidRDefault="00F138B3" w:rsidP="00F138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05A83A" w14:textId="4964B900" w:rsidR="00DE426F" w:rsidRDefault="00DE426F" w:rsidP="00DE426F">
      <w:pPr>
        <w:rPr>
          <w:rFonts w:ascii="Times New Roman" w:hAnsi="Times New Roman" w:cs="Times New Roman"/>
          <w:sz w:val="20"/>
          <w:szCs w:val="20"/>
        </w:rPr>
      </w:pPr>
    </w:p>
    <w:p w14:paraId="1827FF96" w14:textId="74E2821C" w:rsidR="001A7426" w:rsidRPr="00B3490B" w:rsidRDefault="00A62869" w:rsidP="00DE426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R: heart rate</w:t>
      </w:r>
      <w:r w:rsidR="00F138B3">
        <w:rPr>
          <w:rFonts w:ascii="Times New Roman" w:hAnsi="Times New Roman" w:cs="Times New Roman"/>
          <w:sz w:val="20"/>
          <w:szCs w:val="20"/>
        </w:rPr>
        <w:t>, LVEDD: left ventricular diastolic diameter</w:t>
      </w:r>
    </w:p>
    <w:sectPr w:rsidR="001A7426" w:rsidRPr="00B3490B" w:rsidSect="00AA3E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80709A" w14:textId="77777777" w:rsidR="0036176A" w:rsidRDefault="0036176A" w:rsidP="00AE10B4">
      <w:r>
        <w:separator/>
      </w:r>
    </w:p>
  </w:endnote>
  <w:endnote w:type="continuationSeparator" w:id="0">
    <w:p w14:paraId="78B7DEAD" w14:textId="77777777" w:rsidR="0036176A" w:rsidRDefault="0036176A" w:rsidP="00AE1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AB4305" w14:textId="77777777" w:rsidR="00AE10B4" w:rsidRDefault="00AE10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AA7203" w14:textId="77777777" w:rsidR="00AE10B4" w:rsidRDefault="00AE10B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16C714" w14:textId="77777777" w:rsidR="00AE10B4" w:rsidRDefault="00AE10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83FA1A" w14:textId="77777777" w:rsidR="0036176A" w:rsidRDefault="0036176A" w:rsidP="00AE10B4">
      <w:r>
        <w:separator/>
      </w:r>
    </w:p>
  </w:footnote>
  <w:footnote w:type="continuationSeparator" w:id="0">
    <w:p w14:paraId="2CBD29F3" w14:textId="77777777" w:rsidR="0036176A" w:rsidRDefault="0036176A" w:rsidP="00AE10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8C001A" w14:textId="77777777" w:rsidR="00AE10B4" w:rsidRDefault="00AE10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11D1E" w14:textId="77777777" w:rsidR="00AE10B4" w:rsidRDefault="00AE10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59A787" w14:textId="77777777" w:rsidR="00AE10B4" w:rsidRDefault="00AE10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52C5F"/>
    <w:multiLevelType w:val="hybridMultilevel"/>
    <w:tmpl w:val="22905480"/>
    <w:lvl w:ilvl="0" w:tplc="DA1613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5955648"/>
    <w:multiLevelType w:val="hybridMultilevel"/>
    <w:tmpl w:val="ED6837CC"/>
    <w:lvl w:ilvl="0" w:tplc="96280A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76A4F"/>
    <w:multiLevelType w:val="hybridMultilevel"/>
    <w:tmpl w:val="20AA714E"/>
    <w:lvl w:ilvl="0" w:tplc="C608A8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10B0066"/>
    <w:multiLevelType w:val="hybridMultilevel"/>
    <w:tmpl w:val="36CA3902"/>
    <w:lvl w:ilvl="0" w:tplc="0F7C512A">
      <w:start w:val="9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DC7061"/>
    <w:multiLevelType w:val="hybridMultilevel"/>
    <w:tmpl w:val="9B941726"/>
    <w:lvl w:ilvl="0" w:tplc="51EC40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87C4DA8"/>
    <w:multiLevelType w:val="hybridMultilevel"/>
    <w:tmpl w:val="BD5C2010"/>
    <w:lvl w:ilvl="0" w:tplc="8FA4FF38">
      <w:start w:val="2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732"/>
    <w:rsid w:val="000072EB"/>
    <w:rsid w:val="0001357B"/>
    <w:rsid w:val="0003632F"/>
    <w:rsid w:val="00036DC9"/>
    <w:rsid w:val="00044674"/>
    <w:rsid w:val="00060A80"/>
    <w:rsid w:val="000721DC"/>
    <w:rsid w:val="00081B67"/>
    <w:rsid w:val="00091518"/>
    <w:rsid w:val="00091907"/>
    <w:rsid w:val="000A0860"/>
    <w:rsid w:val="000D0CB3"/>
    <w:rsid w:val="000F22B7"/>
    <w:rsid w:val="000F3C17"/>
    <w:rsid w:val="00100E53"/>
    <w:rsid w:val="0010168D"/>
    <w:rsid w:val="001243DF"/>
    <w:rsid w:val="00125E2E"/>
    <w:rsid w:val="0014271F"/>
    <w:rsid w:val="00151908"/>
    <w:rsid w:val="00153881"/>
    <w:rsid w:val="00161F91"/>
    <w:rsid w:val="0017254D"/>
    <w:rsid w:val="00182D53"/>
    <w:rsid w:val="001A16D3"/>
    <w:rsid w:val="001A17A0"/>
    <w:rsid w:val="001A5E32"/>
    <w:rsid w:val="001A6864"/>
    <w:rsid w:val="001A7426"/>
    <w:rsid w:val="001B66EA"/>
    <w:rsid w:val="001C16AF"/>
    <w:rsid w:val="001C1C9D"/>
    <w:rsid w:val="001E13A5"/>
    <w:rsid w:val="001E1F6C"/>
    <w:rsid w:val="001E3B69"/>
    <w:rsid w:val="001E3D4B"/>
    <w:rsid w:val="001E662A"/>
    <w:rsid w:val="001F07A4"/>
    <w:rsid w:val="002030A3"/>
    <w:rsid w:val="00231677"/>
    <w:rsid w:val="00231726"/>
    <w:rsid w:val="00234125"/>
    <w:rsid w:val="002660B1"/>
    <w:rsid w:val="0028452F"/>
    <w:rsid w:val="002906E4"/>
    <w:rsid w:val="00290CE9"/>
    <w:rsid w:val="00292183"/>
    <w:rsid w:val="00294F51"/>
    <w:rsid w:val="002A225F"/>
    <w:rsid w:val="002A593A"/>
    <w:rsid w:val="002A5B93"/>
    <w:rsid w:val="002B13F5"/>
    <w:rsid w:val="002B728C"/>
    <w:rsid w:val="002C2B1B"/>
    <w:rsid w:val="002D512E"/>
    <w:rsid w:val="002E2378"/>
    <w:rsid w:val="002F3D20"/>
    <w:rsid w:val="00313870"/>
    <w:rsid w:val="00336CC9"/>
    <w:rsid w:val="0034202D"/>
    <w:rsid w:val="0035482C"/>
    <w:rsid w:val="00357DE9"/>
    <w:rsid w:val="003607D0"/>
    <w:rsid w:val="0036171D"/>
    <w:rsid w:val="0036176A"/>
    <w:rsid w:val="003623A2"/>
    <w:rsid w:val="003769CC"/>
    <w:rsid w:val="00377656"/>
    <w:rsid w:val="00397C50"/>
    <w:rsid w:val="003A1976"/>
    <w:rsid w:val="003A20F3"/>
    <w:rsid w:val="003A2342"/>
    <w:rsid w:val="003B21CD"/>
    <w:rsid w:val="003B34D6"/>
    <w:rsid w:val="003B4DE9"/>
    <w:rsid w:val="003D6DEF"/>
    <w:rsid w:val="00401ED2"/>
    <w:rsid w:val="004145C4"/>
    <w:rsid w:val="0041680E"/>
    <w:rsid w:val="004266D0"/>
    <w:rsid w:val="00433719"/>
    <w:rsid w:val="00440B2F"/>
    <w:rsid w:val="00447FFC"/>
    <w:rsid w:val="0045567E"/>
    <w:rsid w:val="0046123A"/>
    <w:rsid w:val="00464320"/>
    <w:rsid w:val="00466811"/>
    <w:rsid w:val="004748F3"/>
    <w:rsid w:val="004847E0"/>
    <w:rsid w:val="00490887"/>
    <w:rsid w:val="00491FD6"/>
    <w:rsid w:val="00496CD7"/>
    <w:rsid w:val="004B1CD5"/>
    <w:rsid w:val="004B2E01"/>
    <w:rsid w:val="004C73CE"/>
    <w:rsid w:val="004D7FD1"/>
    <w:rsid w:val="004F25CC"/>
    <w:rsid w:val="00503F85"/>
    <w:rsid w:val="0050469F"/>
    <w:rsid w:val="00506BCC"/>
    <w:rsid w:val="00534172"/>
    <w:rsid w:val="005416B7"/>
    <w:rsid w:val="00541D39"/>
    <w:rsid w:val="00550C39"/>
    <w:rsid w:val="00550DDB"/>
    <w:rsid w:val="005613EF"/>
    <w:rsid w:val="00562145"/>
    <w:rsid w:val="005741C5"/>
    <w:rsid w:val="00574813"/>
    <w:rsid w:val="0058577F"/>
    <w:rsid w:val="005954F8"/>
    <w:rsid w:val="005972E1"/>
    <w:rsid w:val="005A6748"/>
    <w:rsid w:val="005A7F4A"/>
    <w:rsid w:val="005C0953"/>
    <w:rsid w:val="005C1B1F"/>
    <w:rsid w:val="005E701E"/>
    <w:rsid w:val="00600FC2"/>
    <w:rsid w:val="00603A5D"/>
    <w:rsid w:val="00615D64"/>
    <w:rsid w:val="00617715"/>
    <w:rsid w:val="006201F4"/>
    <w:rsid w:val="006206EE"/>
    <w:rsid w:val="00625B56"/>
    <w:rsid w:val="00626164"/>
    <w:rsid w:val="00635A55"/>
    <w:rsid w:val="0063661F"/>
    <w:rsid w:val="00642142"/>
    <w:rsid w:val="006421B7"/>
    <w:rsid w:val="00651B85"/>
    <w:rsid w:val="00671563"/>
    <w:rsid w:val="00683E76"/>
    <w:rsid w:val="006852F8"/>
    <w:rsid w:val="00686E1E"/>
    <w:rsid w:val="00687D23"/>
    <w:rsid w:val="00691662"/>
    <w:rsid w:val="0069407F"/>
    <w:rsid w:val="006A039E"/>
    <w:rsid w:val="006B3F73"/>
    <w:rsid w:val="006C23B5"/>
    <w:rsid w:val="006C264D"/>
    <w:rsid w:val="006C3816"/>
    <w:rsid w:val="006D28D6"/>
    <w:rsid w:val="006D2C52"/>
    <w:rsid w:val="006D6F48"/>
    <w:rsid w:val="00701049"/>
    <w:rsid w:val="007129D6"/>
    <w:rsid w:val="00722CC3"/>
    <w:rsid w:val="00723F7D"/>
    <w:rsid w:val="00745858"/>
    <w:rsid w:val="007709C8"/>
    <w:rsid w:val="0077384E"/>
    <w:rsid w:val="00776C9A"/>
    <w:rsid w:val="007874AD"/>
    <w:rsid w:val="0079413C"/>
    <w:rsid w:val="007A077F"/>
    <w:rsid w:val="007B78A8"/>
    <w:rsid w:val="007C14BE"/>
    <w:rsid w:val="007C7D7B"/>
    <w:rsid w:val="007D38F3"/>
    <w:rsid w:val="007D3A38"/>
    <w:rsid w:val="007E0E0C"/>
    <w:rsid w:val="007E59F4"/>
    <w:rsid w:val="007E7D31"/>
    <w:rsid w:val="007F3A1E"/>
    <w:rsid w:val="00805DE2"/>
    <w:rsid w:val="008125F7"/>
    <w:rsid w:val="00813A23"/>
    <w:rsid w:val="00815E20"/>
    <w:rsid w:val="0083452A"/>
    <w:rsid w:val="008362D9"/>
    <w:rsid w:val="0084368C"/>
    <w:rsid w:val="008644F0"/>
    <w:rsid w:val="00867776"/>
    <w:rsid w:val="00876F6F"/>
    <w:rsid w:val="0088053F"/>
    <w:rsid w:val="00894F64"/>
    <w:rsid w:val="008B56FC"/>
    <w:rsid w:val="008D0BB9"/>
    <w:rsid w:val="008D2EDF"/>
    <w:rsid w:val="008D36AA"/>
    <w:rsid w:val="008D675B"/>
    <w:rsid w:val="008E41C3"/>
    <w:rsid w:val="008E4500"/>
    <w:rsid w:val="008E74FD"/>
    <w:rsid w:val="00902D9C"/>
    <w:rsid w:val="009031C0"/>
    <w:rsid w:val="009036E8"/>
    <w:rsid w:val="00946D44"/>
    <w:rsid w:val="00952D6A"/>
    <w:rsid w:val="00954073"/>
    <w:rsid w:val="0095722F"/>
    <w:rsid w:val="009737DB"/>
    <w:rsid w:val="00980CE9"/>
    <w:rsid w:val="00990D8C"/>
    <w:rsid w:val="009A2EBD"/>
    <w:rsid w:val="009C14F2"/>
    <w:rsid w:val="009D0B36"/>
    <w:rsid w:val="009D2AF5"/>
    <w:rsid w:val="009D79B6"/>
    <w:rsid w:val="009E20DE"/>
    <w:rsid w:val="009E4393"/>
    <w:rsid w:val="009E7CFE"/>
    <w:rsid w:val="009F7D08"/>
    <w:rsid w:val="00A13E36"/>
    <w:rsid w:val="00A23482"/>
    <w:rsid w:val="00A268D4"/>
    <w:rsid w:val="00A304E6"/>
    <w:rsid w:val="00A32BBB"/>
    <w:rsid w:val="00A33C57"/>
    <w:rsid w:val="00A374F6"/>
    <w:rsid w:val="00A53EAA"/>
    <w:rsid w:val="00A56942"/>
    <w:rsid w:val="00A60D65"/>
    <w:rsid w:val="00A62869"/>
    <w:rsid w:val="00A738D2"/>
    <w:rsid w:val="00A80B08"/>
    <w:rsid w:val="00A8423D"/>
    <w:rsid w:val="00AA3E6A"/>
    <w:rsid w:val="00AB352E"/>
    <w:rsid w:val="00AC526D"/>
    <w:rsid w:val="00AC7E30"/>
    <w:rsid w:val="00AD1FD6"/>
    <w:rsid w:val="00AD674C"/>
    <w:rsid w:val="00AD6F1E"/>
    <w:rsid w:val="00AE0856"/>
    <w:rsid w:val="00AE10B4"/>
    <w:rsid w:val="00AF6732"/>
    <w:rsid w:val="00AF7A52"/>
    <w:rsid w:val="00B03C29"/>
    <w:rsid w:val="00B05C76"/>
    <w:rsid w:val="00B06A10"/>
    <w:rsid w:val="00B30C5A"/>
    <w:rsid w:val="00B3490B"/>
    <w:rsid w:val="00B43F3F"/>
    <w:rsid w:val="00B449C3"/>
    <w:rsid w:val="00B458BD"/>
    <w:rsid w:val="00B61502"/>
    <w:rsid w:val="00B7028C"/>
    <w:rsid w:val="00B84AE7"/>
    <w:rsid w:val="00B8552F"/>
    <w:rsid w:val="00B91C9F"/>
    <w:rsid w:val="00B91D6D"/>
    <w:rsid w:val="00BC0429"/>
    <w:rsid w:val="00BF1B0F"/>
    <w:rsid w:val="00BF4825"/>
    <w:rsid w:val="00BF5252"/>
    <w:rsid w:val="00C00769"/>
    <w:rsid w:val="00C03772"/>
    <w:rsid w:val="00C10048"/>
    <w:rsid w:val="00C11437"/>
    <w:rsid w:val="00C21CBD"/>
    <w:rsid w:val="00C25716"/>
    <w:rsid w:val="00C31BA9"/>
    <w:rsid w:val="00C34247"/>
    <w:rsid w:val="00C34492"/>
    <w:rsid w:val="00C37413"/>
    <w:rsid w:val="00C457D3"/>
    <w:rsid w:val="00C50806"/>
    <w:rsid w:val="00C52CBC"/>
    <w:rsid w:val="00C5462D"/>
    <w:rsid w:val="00C55D8A"/>
    <w:rsid w:val="00C6444B"/>
    <w:rsid w:val="00C71CC9"/>
    <w:rsid w:val="00C7446D"/>
    <w:rsid w:val="00C830E9"/>
    <w:rsid w:val="00C876F4"/>
    <w:rsid w:val="00C917AF"/>
    <w:rsid w:val="00CB0805"/>
    <w:rsid w:val="00CD68EA"/>
    <w:rsid w:val="00CD755B"/>
    <w:rsid w:val="00CE50E6"/>
    <w:rsid w:val="00CE77C6"/>
    <w:rsid w:val="00D07F1B"/>
    <w:rsid w:val="00D41FAD"/>
    <w:rsid w:val="00D518F7"/>
    <w:rsid w:val="00D55940"/>
    <w:rsid w:val="00D56E3C"/>
    <w:rsid w:val="00D60DB3"/>
    <w:rsid w:val="00D808A9"/>
    <w:rsid w:val="00D9244C"/>
    <w:rsid w:val="00D96646"/>
    <w:rsid w:val="00DA4818"/>
    <w:rsid w:val="00DB2ABB"/>
    <w:rsid w:val="00DC602F"/>
    <w:rsid w:val="00DD3CF3"/>
    <w:rsid w:val="00DD71CD"/>
    <w:rsid w:val="00DD76A3"/>
    <w:rsid w:val="00DE0854"/>
    <w:rsid w:val="00DE426F"/>
    <w:rsid w:val="00DF5C77"/>
    <w:rsid w:val="00DF7B32"/>
    <w:rsid w:val="00E00691"/>
    <w:rsid w:val="00E13D5A"/>
    <w:rsid w:val="00E21C51"/>
    <w:rsid w:val="00E246D3"/>
    <w:rsid w:val="00E37112"/>
    <w:rsid w:val="00E419D3"/>
    <w:rsid w:val="00E57074"/>
    <w:rsid w:val="00E601D8"/>
    <w:rsid w:val="00E72187"/>
    <w:rsid w:val="00E74624"/>
    <w:rsid w:val="00EA5012"/>
    <w:rsid w:val="00EB2043"/>
    <w:rsid w:val="00EB55AD"/>
    <w:rsid w:val="00EC7A73"/>
    <w:rsid w:val="00EE5C5D"/>
    <w:rsid w:val="00EF2A1F"/>
    <w:rsid w:val="00F01DFF"/>
    <w:rsid w:val="00F05166"/>
    <w:rsid w:val="00F138B3"/>
    <w:rsid w:val="00F13D16"/>
    <w:rsid w:val="00F339A5"/>
    <w:rsid w:val="00F37497"/>
    <w:rsid w:val="00F37D3A"/>
    <w:rsid w:val="00F634B1"/>
    <w:rsid w:val="00F71A3C"/>
    <w:rsid w:val="00F81115"/>
    <w:rsid w:val="00F811B9"/>
    <w:rsid w:val="00F864D6"/>
    <w:rsid w:val="00F87B15"/>
    <w:rsid w:val="00F92502"/>
    <w:rsid w:val="00F93CA9"/>
    <w:rsid w:val="00F9576E"/>
    <w:rsid w:val="00FA67F4"/>
    <w:rsid w:val="00FB22EB"/>
    <w:rsid w:val="00FB6DCD"/>
    <w:rsid w:val="00FC3DE5"/>
    <w:rsid w:val="00FC3E02"/>
    <w:rsid w:val="00FE755C"/>
    <w:rsid w:val="00FF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78BE2C"/>
  <w14:defaultImageDpi w14:val="300"/>
  <w15:docId w15:val="{6C22B732-D68E-CB4D-9BFB-0723C2BA9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F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66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6E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6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6E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6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6E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5C5D"/>
    <w:pPr>
      <w:ind w:left="720"/>
      <w:contextualSpacing/>
    </w:pPr>
  </w:style>
  <w:style w:type="paragraph" w:styleId="Revision">
    <w:name w:val="Revision"/>
    <w:hidden/>
    <w:uiPriority w:val="99"/>
    <w:semiHidden/>
    <w:rsid w:val="00C25716"/>
  </w:style>
  <w:style w:type="paragraph" w:styleId="Header">
    <w:name w:val="header"/>
    <w:basedOn w:val="Normal"/>
    <w:link w:val="HeaderChar"/>
    <w:uiPriority w:val="99"/>
    <w:unhideWhenUsed/>
    <w:rsid w:val="00AE10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10B4"/>
  </w:style>
  <w:style w:type="paragraph" w:styleId="Footer">
    <w:name w:val="footer"/>
    <w:basedOn w:val="Normal"/>
    <w:link w:val="FooterChar"/>
    <w:uiPriority w:val="99"/>
    <w:unhideWhenUsed/>
    <w:rsid w:val="00AE10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0B4"/>
  </w:style>
  <w:style w:type="character" w:styleId="Hyperlink">
    <w:name w:val="Hyperlink"/>
    <w:basedOn w:val="DefaultParagraphFont"/>
    <w:uiPriority w:val="99"/>
    <w:semiHidden/>
    <w:unhideWhenUsed/>
    <w:rsid w:val="00EB55A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B55AD"/>
  </w:style>
  <w:style w:type="paragraph" w:customStyle="1" w:styleId="Default">
    <w:name w:val="Default"/>
    <w:rsid w:val="00125E2E"/>
    <w:pPr>
      <w:widowControl w:val="0"/>
      <w:autoSpaceDE w:val="0"/>
      <w:autoSpaceDN w:val="0"/>
      <w:adjustRightInd w:val="0"/>
    </w:pPr>
    <w:rPr>
      <w:rFonts w:ascii="Helvetica" w:hAnsi="Helvetica" w:cs="Helvetica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8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7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4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92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9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96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8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4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6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06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4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0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1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0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0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6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9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9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5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2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5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AF8180-D8E1-4D2F-8305-DAF25C95D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Ryota</dc:creator>
  <cp:keywords/>
  <dc:description/>
  <cp:lastModifiedBy>Sangeetha Nanda Gopal</cp:lastModifiedBy>
  <cp:revision>39</cp:revision>
  <dcterms:created xsi:type="dcterms:W3CDTF">2022-12-05T04:28:00Z</dcterms:created>
  <dcterms:modified xsi:type="dcterms:W3CDTF">2024-01-30T10:47:00Z</dcterms:modified>
</cp:coreProperties>
</file>